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05B" w:rsidRDefault="00F4484C" w:rsidP="00F4484C">
      <w:pPr>
        <w:ind w:firstLineChars="0" w:firstLine="0"/>
        <w:rPr>
          <w:rFonts w:ascii="Arial" w:hAnsi="Arial" w:cs="Arial"/>
          <w:sz w:val="18"/>
          <w:szCs w:val="18"/>
        </w:rPr>
      </w:pPr>
      <w:r w:rsidRPr="00F4484C">
        <w:rPr>
          <w:rFonts w:ascii="Arial" w:hAnsi="Arial" w:cs="Arial"/>
          <w:sz w:val="18"/>
          <w:szCs w:val="18"/>
        </w:rPr>
        <w:t>Table S2. Genes and corresponding coefficients in glutamatergic synapse-related risk signature (GSRS).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75"/>
        <w:gridCol w:w="3859"/>
      </w:tblGrid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8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Coef</w:t>
            </w:r>
            <w:proofErr w:type="spellEnd"/>
          </w:p>
        </w:tc>
      </w:tr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0.001905002</w:t>
            </w:r>
          </w:p>
        </w:tc>
      </w:tr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CCR2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0.393583795</w:t>
            </w:r>
          </w:p>
        </w:tc>
      </w:tr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ATAD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-0.034349733</w:t>
            </w:r>
          </w:p>
        </w:tc>
      </w:tr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NLGN2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-0.011870027</w:t>
            </w:r>
          </w:p>
        </w:tc>
      </w:tr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SHANK2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-0.141170876</w:t>
            </w:r>
          </w:p>
        </w:tc>
      </w:tr>
    </w:tbl>
    <w:tbl>
      <w:tblPr>
        <w:tblStyle w:val="a"/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75"/>
        <w:gridCol w:w="3859"/>
      </w:tblGrid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OXTR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0.02447963</w:t>
            </w:r>
          </w:p>
        </w:tc>
      </w:tr>
    </w:tbl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75"/>
        <w:gridCol w:w="3859"/>
      </w:tblGrid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GRIK2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-0.022043335</w:t>
            </w:r>
          </w:p>
        </w:tc>
      </w:tr>
    </w:tbl>
    <w:tbl>
      <w:tblPr>
        <w:tblStyle w:val="a"/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75"/>
        <w:gridCol w:w="3859"/>
      </w:tblGrid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TNR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-0.000741699</w:t>
            </w:r>
          </w:p>
        </w:tc>
        <w:bookmarkStart w:id="0" w:name="_GoBack"/>
        <w:bookmarkEnd w:id="0"/>
      </w:tr>
    </w:tbl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75"/>
        <w:gridCol w:w="3859"/>
      </w:tblGrid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KMO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0.632651505</w:t>
            </w:r>
          </w:p>
        </w:tc>
      </w:tr>
    </w:tbl>
    <w:tbl>
      <w:tblPr>
        <w:tblStyle w:val="a"/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75"/>
        <w:gridCol w:w="3859"/>
      </w:tblGrid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DRD2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0.163416365</w:t>
            </w:r>
          </w:p>
        </w:tc>
      </w:tr>
    </w:tbl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75"/>
        <w:gridCol w:w="3859"/>
      </w:tblGrid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NPY2R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0.024335421</w:t>
            </w:r>
          </w:p>
        </w:tc>
      </w:tr>
    </w:tbl>
    <w:tbl>
      <w:tblPr>
        <w:tblStyle w:val="a"/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75"/>
        <w:gridCol w:w="3859"/>
      </w:tblGrid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ADORA1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0.000448907</w:t>
            </w:r>
          </w:p>
        </w:tc>
      </w:tr>
    </w:tbl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75"/>
        <w:gridCol w:w="3859"/>
      </w:tblGrid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GRIK3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0.01284423</w:t>
            </w:r>
          </w:p>
        </w:tc>
      </w:tr>
    </w:tbl>
    <w:tbl>
      <w:tblPr>
        <w:tblStyle w:val="a"/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75"/>
        <w:gridCol w:w="3859"/>
      </w:tblGrid>
      <w:tr w:rsidR="0042078A" w:rsidRPr="0042078A">
        <w:tblPrEx>
          <w:tblCellMar>
            <w:top w:w="0" w:type="dxa"/>
            <w:bottom w:w="0" w:type="dxa"/>
          </w:tblCellMar>
        </w:tblPrEx>
        <w:trPr>
          <w:trHeight w:val="247"/>
        </w:trPr>
        <w:tc>
          <w:tcPr>
            <w:tcW w:w="2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TSHZ3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2078A" w:rsidRPr="0042078A" w:rsidRDefault="0042078A" w:rsidP="0042078A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2078A">
              <w:rPr>
                <w:rFonts w:ascii="Arial" w:eastAsia="等线" w:hAnsi="Arial" w:cs="Arial"/>
                <w:color w:val="000000"/>
                <w:kern w:val="0"/>
                <w:szCs w:val="21"/>
              </w:rPr>
              <w:t>0.021074875</w:t>
            </w:r>
          </w:p>
        </w:tc>
      </w:tr>
    </w:tbl>
    <w:p w:rsidR="00F4484C" w:rsidRDefault="00F4484C" w:rsidP="0042078A">
      <w:pPr>
        <w:ind w:firstLineChars="0" w:firstLine="0"/>
        <w:rPr>
          <w:rFonts w:ascii="Arial" w:hAnsi="Arial" w:cs="Arial" w:hint="eastAsia"/>
          <w:sz w:val="18"/>
          <w:szCs w:val="18"/>
        </w:rPr>
      </w:pPr>
    </w:p>
    <w:sectPr w:rsidR="00F4484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3552" w:rsidRDefault="001F3552" w:rsidP="00F4484C">
      <w:pPr>
        <w:ind w:firstLine="210"/>
      </w:pPr>
      <w:r>
        <w:separator/>
      </w:r>
    </w:p>
  </w:endnote>
  <w:endnote w:type="continuationSeparator" w:id="0">
    <w:p w:rsidR="001F3552" w:rsidRDefault="001F3552" w:rsidP="00F4484C">
      <w:pPr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484C" w:rsidRDefault="00F4484C">
    <w:pPr>
      <w:pStyle w:val="a5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484C" w:rsidRDefault="00F4484C">
    <w:pPr>
      <w:pStyle w:val="a5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484C" w:rsidRDefault="00F4484C">
    <w:pPr>
      <w:pStyle w:val="a5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3552" w:rsidRDefault="001F3552" w:rsidP="00F4484C">
      <w:pPr>
        <w:ind w:firstLine="210"/>
      </w:pPr>
      <w:r>
        <w:separator/>
      </w:r>
    </w:p>
  </w:footnote>
  <w:footnote w:type="continuationSeparator" w:id="0">
    <w:p w:rsidR="001F3552" w:rsidRDefault="001F3552" w:rsidP="00F4484C">
      <w:pPr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484C" w:rsidRDefault="00F4484C">
    <w:pPr>
      <w:pStyle w:val="a3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484C" w:rsidRDefault="00F4484C">
    <w:pPr>
      <w:pStyle w:val="a3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484C" w:rsidRDefault="00F4484C">
    <w:pPr>
      <w:pStyle w:val="a3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MjI2M7S0tDQxNTJQ0lEKTi0uzszPAykwrAUAduP/tywAAAA="/>
  </w:docVars>
  <w:rsids>
    <w:rsidRoot w:val="000D0765"/>
    <w:rsid w:val="000D0765"/>
    <w:rsid w:val="001F3552"/>
    <w:rsid w:val="0042078A"/>
    <w:rsid w:val="00E2105B"/>
    <w:rsid w:val="00F4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B202C"/>
  <w15:chartTrackingRefBased/>
  <w15:docId w15:val="{04DCAD40-04BB-4C6F-A625-3040B8D3D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100" w:firstLine="1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8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8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立果</dc:creator>
  <cp:keywords/>
  <dc:description/>
  <cp:lastModifiedBy>叶 立果</cp:lastModifiedBy>
  <cp:revision>3</cp:revision>
  <dcterms:created xsi:type="dcterms:W3CDTF">2021-09-05T13:32:00Z</dcterms:created>
  <dcterms:modified xsi:type="dcterms:W3CDTF">2021-09-05T13:39:00Z</dcterms:modified>
</cp:coreProperties>
</file>